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CA14BD7" w14:textId="77777777" w:rsidR="00CC7E37" w:rsidRPr="00306FD2" w:rsidRDefault="00CC7E37" w:rsidP="00CC7E37">
      <w:pPr>
        <w:ind w:firstLine="0"/>
        <w:rPr>
          <w:b/>
          <w:bCs/>
          <w:sz w:val="32"/>
          <w:szCs w:val="32"/>
        </w:rPr>
      </w:pPr>
      <w:r>
        <w:rPr>
          <w:b/>
          <w:bCs/>
          <w:sz w:val="32"/>
          <w:szCs w:val="32"/>
        </w:rPr>
        <w:t>S2 File.</w:t>
      </w:r>
      <w:r w:rsidRPr="00306FD2">
        <w:rPr>
          <w:b/>
          <w:bCs/>
          <w:sz w:val="32"/>
          <w:szCs w:val="32"/>
        </w:rPr>
        <w:t xml:space="preserve"> Discussion </w:t>
      </w:r>
      <w:r>
        <w:rPr>
          <w:b/>
          <w:bCs/>
          <w:sz w:val="32"/>
          <w:szCs w:val="32"/>
        </w:rPr>
        <w:t>Q</w:t>
      </w:r>
      <w:r w:rsidRPr="00306FD2">
        <w:rPr>
          <w:b/>
          <w:bCs/>
          <w:sz w:val="32"/>
          <w:szCs w:val="32"/>
        </w:rPr>
        <w:t>uestions</w:t>
      </w:r>
    </w:p>
    <w:p w14:paraId="12E74170" w14:textId="77777777" w:rsidR="00CC7E37" w:rsidRPr="00306FD2" w:rsidRDefault="00CC7E37" w:rsidP="00CC7E37">
      <w:pPr>
        <w:ind w:firstLine="0"/>
        <w:rPr>
          <w:sz w:val="26"/>
          <w:szCs w:val="26"/>
        </w:rPr>
      </w:pPr>
    </w:p>
    <w:p w14:paraId="4CC6205B" w14:textId="77777777" w:rsidR="00CC7E37" w:rsidRPr="00306FD2" w:rsidRDefault="00CC7E37" w:rsidP="00CC7E37">
      <w:pPr>
        <w:ind w:firstLine="0"/>
        <w:rPr>
          <w:b/>
          <w:bCs/>
          <w:sz w:val="26"/>
          <w:szCs w:val="26"/>
        </w:rPr>
      </w:pPr>
      <w:r w:rsidRPr="00306FD2">
        <w:rPr>
          <w:b/>
          <w:bCs/>
          <w:sz w:val="26"/>
          <w:szCs w:val="26"/>
        </w:rPr>
        <w:t>Background</w:t>
      </w:r>
    </w:p>
    <w:p w14:paraId="67D42583" w14:textId="77777777" w:rsidR="00CC7E37" w:rsidRPr="00306FD2" w:rsidRDefault="00CC7E37" w:rsidP="00CC7E37">
      <w:pPr>
        <w:rPr>
          <w:rFonts w:cstheme="minorHAnsi"/>
        </w:rPr>
      </w:pPr>
      <w:r w:rsidRPr="00306FD2">
        <w:rPr>
          <w:rFonts w:cstheme="minorHAnsi"/>
        </w:rPr>
        <w:t xml:space="preserve">This document provides sample questions and a note-taking template that can be used when conducting key informant interviews (KIIs), listening sessions, or focus group discussions to assess COVID-19 vaccine access, demand, and confidence. These questions may be used by a polling company or by state and local health department staff involved in various aspects of COVID-19 vaccine rollout planning; relevant staff may include immunization program managers, epidemiologists, immunization information system (IIS) staff, health educators, or others. </w:t>
      </w:r>
    </w:p>
    <w:p w14:paraId="50B0065A" w14:textId="77777777" w:rsidR="00CC7E37" w:rsidRPr="00306FD2" w:rsidRDefault="00CC7E37" w:rsidP="00CC7E37">
      <w:pPr>
        <w:rPr>
          <w:rFonts w:eastAsia="Calibri" w:cstheme="minorHAnsi"/>
        </w:rPr>
      </w:pPr>
    </w:p>
    <w:p w14:paraId="0BF09CE4" w14:textId="77777777" w:rsidR="00CC7E37" w:rsidRPr="00306FD2" w:rsidRDefault="00CC7E37" w:rsidP="00CC7E37">
      <w:pPr>
        <w:spacing w:line="240" w:lineRule="auto"/>
        <w:textAlignment w:val="baseline"/>
        <w:rPr>
          <w:rFonts w:eastAsia="Times New Roman" w:cstheme="minorHAnsi"/>
          <w:iCs/>
        </w:rPr>
      </w:pPr>
      <w:r w:rsidRPr="00306FD2">
        <w:rPr>
          <w:rFonts w:eastAsia="Times New Roman" w:cstheme="minorHAnsi"/>
          <w:iCs/>
        </w:rPr>
        <w:t xml:space="preserve">Use the questions below to facilitate the main discussion. Adapt questions and add more probes as needed to elicit detailed information. </w:t>
      </w:r>
    </w:p>
    <w:p w14:paraId="28BF836A" w14:textId="77777777" w:rsidR="00CC7E37" w:rsidRPr="00306FD2" w:rsidRDefault="00CC7E37" w:rsidP="00CC7E37">
      <w:pPr>
        <w:spacing w:line="240" w:lineRule="auto"/>
        <w:textAlignment w:val="baseline"/>
        <w:rPr>
          <w:rFonts w:eastAsia="Times New Roman" w:cstheme="minorHAnsi"/>
          <w:iCs/>
        </w:rPr>
      </w:pPr>
    </w:p>
    <w:p w14:paraId="56212FE8" w14:textId="77777777" w:rsidR="00CC7E37" w:rsidRPr="00306FD2" w:rsidRDefault="00CC7E37" w:rsidP="00CC7E37">
      <w:pPr>
        <w:ind w:firstLine="0"/>
        <w:rPr>
          <w:rFonts w:cstheme="minorHAnsi"/>
          <w:b/>
          <w:bCs/>
        </w:rPr>
      </w:pPr>
      <w:bookmarkStart w:id="0" w:name="_Toc61381472"/>
      <w:bookmarkStart w:id="1" w:name="_Toc61381550"/>
      <w:r w:rsidRPr="00306FD2">
        <w:rPr>
          <w:rFonts w:cstheme="minorHAnsi"/>
          <w:b/>
          <w:bCs/>
          <w:shd w:val="clear" w:color="auto" w:fill="D9E2F3" w:themeFill="accent1" w:themeFillTint="33"/>
        </w:rPr>
        <w:t xml:space="preserve">A. General </w:t>
      </w:r>
      <w:bookmarkEnd w:id="0"/>
      <w:bookmarkEnd w:id="1"/>
      <w:r w:rsidRPr="00306FD2">
        <w:rPr>
          <w:rFonts w:cstheme="minorHAnsi"/>
          <w:b/>
          <w:bCs/>
          <w:shd w:val="clear" w:color="auto" w:fill="D9E2F3" w:themeFill="accent1" w:themeFillTint="33"/>
        </w:rPr>
        <w:t>Introduction –</w:t>
      </w:r>
    </w:p>
    <w:p w14:paraId="5237AC2D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</w:pPr>
      <w:r w:rsidRPr="00306FD2">
        <w:t>To start off, it would be helpful to understand how COVID-19 has affected you or your community through the course of this pandemic.</w:t>
      </w:r>
    </w:p>
    <w:p w14:paraId="3CD50C78" w14:textId="77777777" w:rsidR="00CC7E37" w:rsidRPr="00306FD2" w:rsidRDefault="00CC7E37" w:rsidP="00CC7E37">
      <w:pPr>
        <w:spacing w:line="256" w:lineRule="auto"/>
        <w:ind w:left="360"/>
        <w:contextualSpacing/>
        <w:rPr>
          <w:i/>
          <w:iCs/>
        </w:rPr>
      </w:pPr>
      <w:r w:rsidRPr="00306FD2">
        <w:rPr>
          <w:i/>
          <w:iCs/>
        </w:rPr>
        <w:t>Probes:</w:t>
      </w:r>
    </w:p>
    <w:p w14:paraId="544C346E" w14:textId="77777777" w:rsidR="00CC7E37" w:rsidRPr="00306FD2" w:rsidRDefault="00CC7E37" w:rsidP="00CC7E37">
      <w:pPr>
        <w:numPr>
          <w:ilvl w:val="0"/>
          <w:numId w:val="2"/>
        </w:numPr>
        <w:spacing w:after="160" w:line="256" w:lineRule="auto"/>
        <w:contextualSpacing/>
      </w:pPr>
      <w:r w:rsidRPr="00306FD2">
        <w:t>Activity Impacts</w:t>
      </w:r>
    </w:p>
    <w:p w14:paraId="0A843BD4" w14:textId="77777777" w:rsidR="00CC7E37" w:rsidRPr="00306FD2" w:rsidRDefault="00CC7E37" w:rsidP="00CC7E37">
      <w:pPr>
        <w:numPr>
          <w:ilvl w:val="2"/>
          <w:numId w:val="4"/>
        </w:numPr>
        <w:spacing w:after="160" w:line="256" w:lineRule="auto"/>
        <w:contextualSpacing/>
      </w:pPr>
      <w:r w:rsidRPr="00306FD2">
        <w:t>Lockdowns</w:t>
      </w:r>
    </w:p>
    <w:p w14:paraId="0DF7DBA8" w14:textId="77777777" w:rsidR="00CC7E37" w:rsidRPr="00306FD2" w:rsidRDefault="00CC7E37" w:rsidP="00CC7E37">
      <w:pPr>
        <w:numPr>
          <w:ilvl w:val="2"/>
          <w:numId w:val="4"/>
        </w:numPr>
        <w:spacing w:after="160" w:line="256" w:lineRule="auto"/>
        <w:contextualSpacing/>
      </w:pPr>
      <w:r w:rsidRPr="00306FD2">
        <w:t>Work impacts</w:t>
      </w:r>
    </w:p>
    <w:p w14:paraId="78B272E0" w14:textId="77777777" w:rsidR="00CC7E37" w:rsidRPr="00306FD2" w:rsidRDefault="00CC7E37" w:rsidP="00CC7E37">
      <w:pPr>
        <w:numPr>
          <w:ilvl w:val="3"/>
          <w:numId w:val="4"/>
        </w:numPr>
        <w:spacing w:after="160" w:line="256" w:lineRule="auto"/>
        <w:contextualSpacing/>
      </w:pPr>
      <w:r w:rsidRPr="00306FD2">
        <w:t>Remote work</w:t>
      </w:r>
    </w:p>
    <w:p w14:paraId="70EDFA13" w14:textId="77777777" w:rsidR="00CC7E37" w:rsidRPr="00306FD2" w:rsidRDefault="00CC7E37" w:rsidP="00CC7E37">
      <w:pPr>
        <w:numPr>
          <w:ilvl w:val="3"/>
          <w:numId w:val="4"/>
        </w:numPr>
        <w:spacing w:after="160" w:line="256" w:lineRule="auto"/>
        <w:contextualSpacing/>
      </w:pPr>
      <w:r w:rsidRPr="00306FD2">
        <w:t>Closures</w:t>
      </w:r>
    </w:p>
    <w:p w14:paraId="749FB119" w14:textId="77777777" w:rsidR="00CC7E37" w:rsidRPr="00306FD2" w:rsidRDefault="00CC7E37" w:rsidP="00CC7E37">
      <w:pPr>
        <w:numPr>
          <w:ilvl w:val="2"/>
          <w:numId w:val="4"/>
        </w:numPr>
        <w:spacing w:after="160" w:line="256" w:lineRule="auto"/>
        <w:contextualSpacing/>
      </w:pPr>
      <w:r w:rsidRPr="00306FD2">
        <w:t>Service disruptions (childcare, restaurant</w:t>
      </w:r>
      <w:r>
        <w:t>s</w:t>
      </w:r>
      <w:r w:rsidRPr="00306FD2">
        <w:t xml:space="preserve"> </w:t>
      </w:r>
      <w:r>
        <w:t>and</w:t>
      </w:r>
      <w:r w:rsidRPr="00306FD2">
        <w:t xml:space="preserve"> bars, outside recreation, socializing restrictions)</w:t>
      </w:r>
    </w:p>
    <w:p w14:paraId="2D59F236" w14:textId="77777777" w:rsidR="00CC7E37" w:rsidRPr="00306FD2" w:rsidRDefault="00CC7E37" w:rsidP="00CC7E37">
      <w:pPr>
        <w:numPr>
          <w:ilvl w:val="2"/>
          <w:numId w:val="4"/>
        </w:numPr>
        <w:spacing w:after="160" w:line="256" w:lineRule="auto"/>
        <w:contextualSpacing/>
      </w:pPr>
      <w:r w:rsidRPr="00306FD2">
        <w:t>Lifestyle disruptions (schools, libraries, travel, team sports)</w:t>
      </w:r>
    </w:p>
    <w:p w14:paraId="6EADCB45" w14:textId="77777777" w:rsidR="00CC7E37" w:rsidRPr="00306FD2" w:rsidRDefault="00CC7E37" w:rsidP="00CC7E37">
      <w:pPr>
        <w:numPr>
          <w:ilvl w:val="2"/>
          <w:numId w:val="4"/>
        </w:numPr>
        <w:spacing w:after="160" w:line="256" w:lineRule="auto"/>
        <w:contextualSpacing/>
      </w:pPr>
      <w:r w:rsidRPr="00306FD2">
        <w:t xml:space="preserve">Organizational disruptions (faith, community engagement) </w:t>
      </w:r>
    </w:p>
    <w:p w14:paraId="1C5C051D" w14:textId="77777777" w:rsidR="00CC7E37" w:rsidRPr="00306FD2" w:rsidRDefault="00CC7E37" w:rsidP="00CC7E37">
      <w:pPr>
        <w:numPr>
          <w:ilvl w:val="0"/>
          <w:numId w:val="2"/>
        </w:numPr>
        <w:spacing w:after="160" w:line="256" w:lineRule="auto"/>
        <w:contextualSpacing/>
      </w:pPr>
      <w:r w:rsidRPr="00306FD2">
        <w:t>Health Effects</w:t>
      </w:r>
    </w:p>
    <w:p w14:paraId="113CE482" w14:textId="77777777" w:rsidR="00CC7E37" w:rsidRPr="00306FD2" w:rsidRDefault="00CC7E37" w:rsidP="00CC7E37">
      <w:pPr>
        <w:numPr>
          <w:ilvl w:val="1"/>
          <w:numId w:val="5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Postponing care (for yourself, your family, community members)</w:t>
      </w:r>
    </w:p>
    <w:p w14:paraId="681700D4" w14:textId="77777777" w:rsidR="00CC7E37" w:rsidRPr="00306FD2" w:rsidRDefault="00CC7E37" w:rsidP="00CC7E37">
      <w:pPr>
        <w:numPr>
          <w:ilvl w:val="1"/>
          <w:numId w:val="5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Other health impact (availability of tests, pharmacy</w:t>
      </w:r>
      <w:r>
        <w:rPr>
          <w:rFonts w:cstheme="minorHAnsi"/>
        </w:rPr>
        <w:t>,</w:t>
      </w:r>
      <w:r w:rsidRPr="00306FD2">
        <w:rPr>
          <w:rFonts w:cstheme="minorHAnsi"/>
        </w:rPr>
        <w:t xml:space="preserve"> etc.) </w:t>
      </w:r>
    </w:p>
    <w:p w14:paraId="5587A84B" w14:textId="77777777" w:rsidR="00CC7E37" w:rsidRPr="00306FD2" w:rsidRDefault="00CC7E37" w:rsidP="00CC7E37">
      <w:pPr>
        <w:numPr>
          <w:ilvl w:val="1"/>
          <w:numId w:val="5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Morale or psychological effects of COVID-19 (anxiety, sadness</w:t>
      </w:r>
      <w:r>
        <w:rPr>
          <w:rFonts w:cstheme="minorHAnsi"/>
        </w:rPr>
        <w:t>,</w:t>
      </w:r>
      <w:r w:rsidRPr="00306FD2">
        <w:rPr>
          <w:rFonts w:cstheme="minorHAnsi"/>
        </w:rPr>
        <w:t xml:space="preserve"> etc.) </w:t>
      </w:r>
    </w:p>
    <w:p w14:paraId="505038EF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30A5140C" w14:textId="77777777" w:rsidR="00CC7E37" w:rsidRPr="00306FD2" w:rsidRDefault="00CC7E37" w:rsidP="00CC7E37">
      <w:pPr>
        <w:ind w:firstLine="0"/>
        <w:rPr>
          <w:rFonts w:cstheme="minorHAnsi"/>
          <w:b/>
          <w:bCs/>
          <w:shd w:val="clear" w:color="auto" w:fill="D9E2F3" w:themeFill="accent1" w:themeFillTint="33"/>
        </w:rPr>
      </w:pPr>
      <w:bookmarkStart w:id="2" w:name="_Toc61381473"/>
      <w:bookmarkStart w:id="3" w:name="_Toc61381551"/>
      <w:r w:rsidRPr="00306FD2">
        <w:rPr>
          <w:rFonts w:cstheme="minorHAnsi"/>
          <w:b/>
          <w:bCs/>
          <w:shd w:val="clear" w:color="auto" w:fill="D9E2F3" w:themeFill="accent1" w:themeFillTint="33"/>
        </w:rPr>
        <w:t>B. COVID-19 Vaccine Attitudes in the Community</w:t>
      </w:r>
      <w:bookmarkEnd w:id="2"/>
      <w:bookmarkEnd w:id="3"/>
      <w:r w:rsidRPr="00306FD2">
        <w:rPr>
          <w:rFonts w:cstheme="minorHAnsi"/>
          <w:b/>
          <w:bCs/>
          <w:shd w:val="clear" w:color="auto" w:fill="D9E2F3" w:themeFill="accent1" w:themeFillTint="33"/>
        </w:rPr>
        <w:t xml:space="preserve"> – </w:t>
      </w:r>
    </w:p>
    <w:p w14:paraId="47FEE76D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What do you think about COVID-19 vaccines?</w:t>
      </w:r>
    </w:p>
    <w:p w14:paraId="19011CFD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Comments might vary based on</w:t>
      </w:r>
    </w:p>
    <w:p w14:paraId="5AC1C7F6" w14:textId="77777777" w:rsidR="00CC7E37" w:rsidRPr="00306FD2" w:rsidRDefault="00CC7E37" w:rsidP="00CC7E37">
      <w:pPr>
        <w:numPr>
          <w:ilvl w:val="2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Vaccine type or product</w:t>
      </w:r>
    </w:p>
    <w:p w14:paraId="57210F18" w14:textId="77777777" w:rsidR="00CC7E37" w:rsidRPr="00306FD2" w:rsidRDefault="00CC7E37" w:rsidP="00CC7E37">
      <w:pPr>
        <w:numPr>
          <w:ilvl w:val="2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br/>
      </w:r>
    </w:p>
    <w:p w14:paraId="2A4CE6AF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</w:pPr>
      <w:r w:rsidRPr="00306FD2">
        <w:t>What do people in your daily life think about COVID-19 vaccines?</w:t>
      </w:r>
    </w:p>
    <w:p w14:paraId="633A8EAE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What are some things you have heard from your community about the vaccine(s)?</w:t>
      </w:r>
    </w:p>
    <w:p w14:paraId="58809183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Vaccine Distinctions (old, new) </w:t>
      </w:r>
    </w:p>
    <w:p w14:paraId="575B226F" w14:textId="77777777" w:rsidR="00CC7E37" w:rsidRPr="00306FD2" w:rsidRDefault="00CC7E37" w:rsidP="00CC7E37">
      <w:pPr>
        <w:numPr>
          <w:ilvl w:val="2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Do not probe unless raised by participants – if yes, then explore further</w:t>
      </w:r>
    </w:p>
    <w:p w14:paraId="5E44DFFA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135169FE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Do you think most people in your community would be willing get a vaccine once it becomes available to them?</w:t>
      </w:r>
    </w:p>
    <w:p w14:paraId="355BE587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Why?</w:t>
      </w:r>
    </w:p>
    <w:p w14:paraId="218144FC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Why not?</w:t>
      </w:r>
      <w:bookmarkStart w:id="4" w:name="_Toc61381474"/>
      <w:bookmarkStart w:id="5" w:name="_Toc61381552"/>
    </w:p>
    <w:p w14:paraId="77404252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773D4EA1" w14:textId="77777777" w:rsidR="00CC7E37" w:rsidRPr="00306FD2" w:rsidRDefault="00CC7E37" w:rsidP="00CC7E37">
      <w:pPr>
        <w:ind w:firstLine="0"/>
        <w:rPr>
          <w:rFonts w:cstheme="minorHAnsi"/>
          <w:b/>
          <w:bCs/>
        </w:rPr>
      </w:pPr>
      <w:r w:rsidRPr="00306FD2">
        <w:rPr>
          <w:rFonts w:cstheme="minorHAnsi"/>
          <w:b/>
          <w:bCs/>
          <w:shd w:val="clear" w:color="auto" w:fill="D9E2F3" w:themeFill="accent1" w:themeFillTint="33"/>
        </w:rPr>
        <w:t>C. Barriers and Enablers to COVID-19 Vaccination in the Community</w:t>
      </w:r>
      <w:bookmarkEnd w:id="4"/>
      <w:bookmarkEnd w:id="5"/>
      <w:r w:rsidRPr="00306FD2">
        <w:rPr>
          <w:rFonts w:cstheme="minorHAnsi"/>
          <w:b/>
          <w:bCs/>
          <w:shd w:val="clear" w:color="auto" w:fill="D9E2F3" w:themeFill="accent1" w:themeFillTint="33"/>
        </w:rPr>
        <w:t xml:space="preserve"> </w:t>
      </w:r>
    </w:p>
    <w:p w14:paraId="05FE66A9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How do you think the introduction of COVID-19 vaccines will affect you or your community?</w:t>
      </w:r>
    </w:p>
    <w:p w14:paraId="0BB511BA" w14:textId="77777777" w:rsidR="00CC7E37" w:rsidRPr="00306FD2" w:rsidRDefault="00CC7E37" w:rsidP="00CC7E37">
      <w:pPr>
        <w:spacing w:line="256" w:lineRule="auto"/>
        <w:ind w:left="360"/>
        <w:contextualSpacing/>
        <w:rPr>
          <w:rFonts w:cstheme="minorHAnsi"/>
          <w:i/>
          <w:iCs/>
        </w:rPr>
      </w:pPr>
      <w:r w:rsidRPr="00306FD2">
        <w:rPr>
          <w:rFonts w:cstheme="minorHAnsi"/>
          <w:i/>
          <w:iCs/>
        </w:rPr>
        <w:t xml:space="preserve">Probes: </w:t>
      </w:r>
    </w:p>
    <w:p w14:paraId="3C75C61E" w14:textId="77777777" w:rsidR="00CC7E37" w:rsidRPr="00306FD2" w:rsidRDefault="00CC7E37" w:rsidP="00CC7E37">
      <w:pPr>
        <w:numPr>
          <w:ilvl w:val="0"/>
          <w:numId w:val="3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Lifting of social distancing restrictions</w:t>
      </w:r>
    </w:p>
    <w:p w14:paraId="0D3E338F" w14:textId="77777777" w:rsidR="00CC7E37" w:rsidRPr="00306FD2" w:rsidRDefault="00CC7E37" w:rsidP="00CC7E37">
      <w:pPr>
        <w:numPr>
          <w:ilvl w:val="0"/>
          <w:numId w:val="3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Restoration of social and community activities, access to institutions/organizations</w:t>
      </w:r>
    </w:p>
    <w:p w14:paraId="264CB371" w14:textId="77777777" w:rsidR="00CC7E37" w:rsidRPr="00306FD2" w:rsidRDefault="00CC7E37" w:rsidP="00CC7E37">
      <w:pPr>
        <w:numPr>
          <w:ilvl w:val="0"/>
          <w:numId w:val="3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Other environments (restaurants, schools, faith-based organizations</w:t>
      </w:r>
      <w:r>
        <w:rPr>
          <w:rFonts w:cstheme="minorHAnsi"/>
        </w:rPr>
        <w:t>,</w:t>
      </w:r>
      <w:r w:rsidRPr="00306FD2">
        <w:rPr>
          <w:rFonts w:cstheme="minorHAnsi"/>
        </w:rPr>
        <w:t xml:space="preserve"> etc.)</w:t>
      </w:r>
    </w:p>
    <w:p w14:paraId="678CBC42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1D1F1163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What are the main reasons people in your community would want to get vaccinated?</w:t>
      </w:r>
    </w:p>
    <w:p w14:paraId="4BEABB89" w14:textId="77777777" w:rsidR="00CC7E37" w:rsidRPr="00306FD2" w:rsidRDefault="00CC7E37" w:rsidP="00CC7E37">
      <w:pPr>
        <w:spacing w:line="256" w:lineRule="auto"/>
        <w:ind w:left="360"/>
        <w:contextualSpacing/>
        <w:rPr>
          <w:rFonts w:cstheme="minorHAnsi"/>
          <w:i/>
          <w:iCs/>
        </w:rPr>
      </w:pPr>
      <w:r w:rsidRPr="00306FD2">
        <w:rPr>
          <w:rFonts w:cstheme="minorHAnsi"/>
          <w:i/>
          <w:iCs/>
        </w:rPr>
        <w:t>Probes:</w:t>
      </w:r>
    </w:p>
    <w:p w14:paraId="072955EF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Life going back to normal</w:t>
      </w:r>
    </w:p>
    <w:p w14:paraId="57D25929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Community (herd) immunity</w:t>
      </w:r>
    </w:p>
    <w:p w14:paraId="3BB36199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Work requirements</w:t>
      </w:r>
    </w:p>
    <w:p w14:paraId="6BB3ED0B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70999D41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What are the main reasons people in your community may </w:t>
      </w:r>
      <w:r w:rsidRPr="00306FD2">
        <w:rPr>
          <w:rFonts w:cstheme="minorHAnsi"/>
          <w:u w:val="single"/>
        </w:rPr>
        <w:t>not</w:t>
      </w:r>
      <w:r w:rsidRPr="00306FD2">
        <w:rPr>
          <w:rFonts w:cstheme="minorHAnsi"/>
        </w:rPr>
        <w:t xml:space="preserve"> want to get vaccinated?</w:t>
      </w:r>
    </w:p>
    <w:p w14:paraId="5032B3EF" w14:textId="77777777" w:rsidR="00CC7E37" w:rsidRPr="00306FD2" w:rsidRDefault="00CC7E37" w:rsidP="00CC7E37">
      <w:pPr>
        <w:spacing w:line="256" w:lineRule="auto"/>
        <w:ind w:left="360"/>
        <w:contextualSpacing/>
        <w:rPr>
          <w:rFonts w:cstheme="minorHAnsi"/>
          <w:i/>
          <w:iCs/>
        </w:rPr>
      </w:pPr>
      <w:r w:rsidRPr="00306FD2">
        <w:rPr>
          <w:rFonts w:cstheme="minorHAnsi"/>
          <w:i/>
          <w:iCs/>
        </w:rPr>
        <w:t>Probes:</w:t>
      </w:r>
    </w:p>
    <w:p w14:paraId="442DB243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Information</w:t>
      </w:r>
    </w:p>
    <w:p w14:paraId="281C9766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Misinformation</w:t>
      </w:r>
    </w:p>
    <w:p w14:paraId="6BE8DC79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Attitudes toward vaccine</w:t>
      </w:r>
      <w:r>
        <w:rPr>
          <w:rFonts w:cstheme="minorHAnsi"/>
        </w:rPr>
        <w:t>s</w:t>
      </w:r>
      <w:r w:rsidRPr="00306FD2">
        <w:rPr>
          <w:rFonts w:cstheme="minorHAnsi"/>
        </w:rPr>
        <w:t xml:space="preserve"> and vaccination</w:t>
      </w:r>
    </w:p>
    <w:p w14:paraId="5F5F058A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Fear of side effects</w:t>
      </w:r>
    </w:p>
    <w:p w14:paraId="5B647B70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Trust in government</w:t>
      </w:r>
      <w:r>
        <w:rPr>
          <w:rFonts w:cstheme="minorHAnsi"/>
        </w:rPr>
        <w:t xml:space="preserve">, </w:t>
      </w:r>
      <w:r w:rsidRPr="00306FD2">
        <w:rPr>
          <w:rFonts w:cstheme="minorHAnsi"/>
        </w:rPr>
        <w:t>medical system</w:t>
      </w:r>
      <w:r>
        <w:rPr>
          <w:rFonts w:cstheme="minorHAnsi"/>
        </w:rPr>
        <w:t xml:space="preserve">, </w:t>
      </w:r>
      <w:r w:rsidRPr="00306FD2">
        <w:rPr>
          <w:rFonts w:cstheme="minorHAnsi"/>
        </w:rPr>
        <w:t>healthcare workers</w:t>
      </w:r>
    </w:p>
    <w:p w14:paraId="38E05EA4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129B8316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How easy do you think it is for people who are eligible in your community to get a COVID-19 vaccine if they wanted to?</w:t>
      </w:r>
    </w:p>
    <w:p w14:paraId="73009DBC" w14:textId="77777777" w:rsidR="00CC7E37" w:rsidRPr="00306FD2" w:rsidRDefault="00CC7E37" w:rsidP="00CC7E37">
      <w:pPr>
        <w:spacing w:line="256" w:lineRule="auto"/>
        <w:ind w:left="360"/>
        <w:contextualSpacing/>
        <w:rPr>
          <w:rFonts w:cstheme="minorHAnsi"/>
          <w:i/>
          <w:iCs/>
        </w:rPr>
      </w:pPr>
      <w:bookmarkStart w:id="6" w:name="_Hlk65845844"/>
      <w:r w:rsidRPr="00306FD2">
        <w:rPr>
          <w:rFonts w:cstheme="minorHAnsi"/>
          <w:i/>
          <w:iCs/>
        </w:rPr>
        <w:t>Probes:</w:t>
      </w:r>
    </w:p>
    <w:bookmarkEnd w:id="6"/>
    <w:p w14:paraId="79B01EB8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Issues related to access to health facilities/clinics</w:t>
      </w:r>
    </w:p>
    <w:p w14:paraId="7497688F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Work conflict</w:t>
      </w:r>
    </w:p>
    <w:p w14:paraId="6F932F8E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Household dynamic</w:t>
      </w:r>
      <w:r w:rsidRPr="00306FD2">
        <w:rPr>
          <w:rFonts w:cstheme="minorHAnsi"/>
        </w:rPr>
        <w:br/>
      </w:r>
    </w:p>
    <w:p w14:paraId="7C94534B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Are there any key barriers that people in your community are likely to face if they went out to get a COVID-19 vaccine?</w:t>
      </w:r>
    </w:p>
    <w:p w14:paraId="614C560F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Barriers that currently exist</w:t>
      </w:r>
    </w:p>
    <w:p w14:paraId="488E7A5B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Perceived barriers in the future</w:t>
      </w:r>
      <w:bookmarkStart w:id="7" w:name="_Toc61381475"/>
      <w:bookmarkStart w:id="8" w:name="_Toc61381553"/>
    </w:p>
    <w:p w14:paraId="1CF8C708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0EF84CCF" w14:textId="77777777" w:rsidR="00CC7E37" w:rsidRPr="00306FD2" w:rsidRDefault="00CC7E37" w:rsidP="00CC7E37">
      <w:pPr>
        <w:ind w:firstLine="0"/>
        <w:rPr>
          <w:rFonts w:cstheme="minorHAnsi"/>
          <w:b/>
          <w:bCs/>
          <w:shd w:val="clear" w:color="auto" w:fill="D9E2F3" w:themeFill="accent1" w:themeFillTint="33"/>
        </w:rPr>
      </w:pPr>
      <w:r w:rsidRPr="00306FD2">
        <w:rPr>
          <w:rFonts w:cstheme="minorHAnsi"/>
          <w:b/>
          <w:bCs/>
          <w:shd w:val="clear" w:color="auto" w:fill="D9E2F3" w:themeFill="accent1" w:themeFillTint="33"/>
        </w:rPr>
        <w:t xml:space="preserve">D. Information Sources, Rumors and Sentiment in the Community </w:t>
      </w:r>
    </w:p>
    <w:p w14:paraId="66A75EF0" w14:textId="77777777" w:rsidR="00CC7E37" w:rsidRPr="00306FD2" w:rsidRDefault="00CC7E37" w:rsidP="00CC7E37">
      <w:pPr>
        <w:numPr>
          <w:ilvl w:val="0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lastRenderedPageBreak/>
        <w:t>There is a lot of information about the COVID-19 vaccines out right now. What have you heard about the COVID-19 vaccines from the sources you trust?</w:t>
      </w:r>
    </w:p>
    <w:p w14:paraId="3DF210CD" w14:textId="77777777" w:rsidR="00CC7E37" w:rsidRPr="00306FD2" w:rsidRDefault="00CC7E37" w:rsidP="00CC7E37">
      <w:pPr>
        <w:numPr>
          <w:ilvl w:val="1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Probe: gather list of sources</w:t>
      </w:r>
    </w:p>
    <w:p w14:paraId="0A7B6CBB" w14:textId="77777777" w:rsidR="00CC7E37" w:rsidRPr="00306FD2" w:rsidRDefault="00CC7E37" w:rsidP="00CC7E37">
      <w:pPr>
        <w:contextualSpacing/>
        <w:rPr>
          <w:rFonts w:cstheme="minorHAnsi"/>
        </w:rPr>
      </w:pPr>
    </w:p>
    <w:p w14:paraId="3C06F6C2" w14:textId="77777777" w:rsidR="00CC7E37" w:rsidRPr="00306FD2" w:rsidRDefault="00CC7E37" w:rsidP="00CC7E37">
      <w:pPr>
        <w:numPr>
          <w:ilvl w:val="0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How about from sources you don’t trust?</w:t>
      </w:r>
    </w:p>
    <w:p w14:paraId="72354C7C" w14:textId="77777777" w:rsidR="00CC7E37" w:rsidRPr="00306FD2" w:rsidRDefault="00CC7E37" w:rsidP="00CC7E37">
      <w:pPr>
        <w:numPr>
          <w:ilvl w:val="1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Probe: gather list of sources</w:t>
      </w:r>
    </w:p>
    <w:p w14:paraId="01C4335A" w14:textId="77777777" w:rsidR="00CC7E37" w:rsidRPr="00306FD2" w:rsidRDefault="00CC7E37" w:rsidP="00CC7E37">
      <w:pPr>
        <w:contextualSpacing/>
        <w:rPr>
          <w:rFonts w:cstheme="minorHAnsi"/>
        </w:rPr>
      </w:pPr>
    </w:p>
    <w:p w14:paraId="5EF2B260" w14:textId="77777777" w:rsidR="00CC7E37" w:rsidRPr="00306FD2" w:rsidRDefault="00CC7E37" w:rsidP="00CC7E37">
      <w:pPr>
        <w:numPr>
          <w:ilvl w:val="0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What do you do when you hear information about COVID-19 vaccines that you aren’t sure is accurate? </w:t>
      </w:r>
    </w:p>
    <w:p w14:paraId="1FB1ECF0" w14:textId="77777777" w:rsidR="00CC7E37" w:rsidRPr="00306FD2" w:rsidRDefault="00CC7E37" w:rsidP="00CC7E37">
      <w:pPr>
        <w:numPr>
          <w:ilvl w:val="1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Possible probes include</w:t>
      </w:r>
    </w:p>
    <w:p w14:paraId="07DB786D" w14:textId="77777777" w:rsidR="00CC7E37" w:rsidRPr="00306FD2" w:rsidRDefault="00CC7E37" w:rsidP="00CC7E37">
      <w:pPr>
        <w:numPr>
          <w:ilvl w:val="2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This sounds suspicious to me</w:t>
      </w:r>
    </w:p>
    <w:p w14:paraId="09A79AC8" w14:textId="77777777" w:rsidR="00CC7E37" w:rsidRPr="00306FD2" w:rsidRDefault="00CC7E37" w:rsidP="00CC7E37">
      <w:pPr>
        <w:numPr>
          <w:ilvl w:val="2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Too good to be true</w:t>
      </w:r>
    </w:p>
    <w:p w14:paraId="7DE9B26F" w14:textId="77777777" w:rsidR="00CC7E37" w:rsidRPr="00306FD2" w:rsidRDefault="00CC7E37" w:rsidP="00CC7E37">
      <w:pPr>
        <w:numPr>
          <w:ilvl w:val="2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Information makes you concerned about the vaccine </w:t>
      </w:r>
    </w:p>
    <w:p w14:paraId="096F4CFB" w14:textId="77777777" w:rsidR="00CC7E37" w:rsidRPr="00306FD2" w:rsidRDefault="00CC7E37" w:rsidP="00CC7E37">
      <w:pPr>
        <w:numPr>
          <w:ilvl w:val="1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Where do you get this information?</w:t>
      </w:r>
    </w:p>
    <w:p w14:paraId="0DE8E804" w14:textId="77777777" w:rsidR="00CC7E37" w:rsidRPr="00306FD2" w:rsidRDefault="00CC7E37" w:rsidP="00CC7E37">
      <w:pPr>
        <w:contextualSpacing/>
        <w:rPr>
          <w:rFonts w:cstheme="minorHAnsi"/>
        </w:rPr>
      </w:pPr>
    </w:p>
    <w:p w14:paraId="3B19A916" w14:textId="77777777" w:rsidR="00CC7E37" w:rsidRPr="00306FD2" w:rsidRDefault="00CC7E37" w:rsidP="00CC7E37">
      <w:pPr>
        <w:numPr>
          <w:ilvl w:val="0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Do you share this information (such as via social media)? If so, when and why do you share this information? </w:t>
      </w:r>
    </w:p>
    <w:p w14:paraId="62787D58" w14:textId="77777777" w:rsidR="00CC7E37" w:rsidRPr="00306FD2" w:rsidRDefault="00CC7E37" w:rsidP="00CC7E37">
      <w:pPr>
        <w:numPr>
          <w:ilvl w:val="1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What information is important for you to share? </w:t>
      </w:r>
    </w:p>
    <w:p w14:paraId="436D7654" w14:textId="77777777" w:rsidR="00CC7E37" w:rsidRPr="00306FD2" w:rsidRDefault="00CC7E37" w:rsidP="00CC7E37">
      <w:pPr>
        <w:numPr>
          <w:ilvl w:val="1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What prompts you to share this information?</w:t>
      </w:r>
    </w:p>
    <w:p w14:paraId="59615ACB" w14:textId="77777777" w:rsidR="00CC7E37" w:rsidRPr="00306FD2" w:rsidRDefault="00CC7E37" w:rsidP="00CC7E37">
      <w:pPr>
        <w:contextualSpacing/>
        <w:rPr>
          <w:rFonts w:cstheme="minorHAnsi"/>
        </w:rPr>
      </w:pPr>
    </w:p>
    <w:p w14:paraId="06E4F544" w14:textId="77777777" w:rsidR="00CC7E37" w:rsidRPr="00306FD2" w:rsidRDefault="00CC7E37" w:rsidP="00CC7E37">
      <w:pPr>
        <w:numPr>
          <w:ilvl w:val="0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How do you share information?</w:t>
      </w:r>
    </w:p>
    <w:p w14:paraId="18A1EB2D" w14:textId="77777777" w:rsidR="00CC7E37" w:rsidRPr="00306FD2" w:rsidRDefault="00CC7E37" w:rsidP="00CC7E37">
      <w:pPr>
        <w:numPr>
          <w:ilvl w:val="1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List of modes:</w:t>
      </w:r>
    </w:p>
    <w:p w14:paraId="16C7DD0A" w14:textId="77777777" w:rsidR="00CC7E37" w:rsidRPr="00306FD2" w:rsidRDefault="00CC7E37" w:rsidP="00CC7E37">
      <w:pPr>
        <w:numPr>
          <w:ilvl w:val="2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Email</w:t>
      </w:r>
    </w:p>
    <w:p w14:paraId="0C778B3F" w14:textId="77777777" w:rsidR="00CC7E37" w:rsidRPr="00306FD2" w:rsidRDefault="00CC7E37" w:rsidP="00CC7E37">
      <w:pPr>
        <w:numPr>
          <w:ilvl w:val="2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Text</w:t>
      </w:r>
    </w:p>
    <w:p w14:paraId="6125B5B8" w14:textId="77777777" w:rsidR="00CC7E37" w:rsidRPr="00306FD2" w:rsidRDefault="00CC7E37" w:rsidP="00CC7E37">
      <w:pPr>
        <w:numPr>
          <w:ilvl w:val="2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Direct message platforms (e.g., WhatsApp, Signal)</w:t>
      </w:r>
    </w:p>
    <w:p w14:paraId="7EB938C5" w14:textId="77777777" w:rsidR="00CC7E37" w:rsidRPr="00306FD2" w:rsidRDefault="00CC7E37" w:rsidP="00CC7E37">
      <w:pPr>
        <w:numPr>
          <w:ilvl w:val="2"/>
          <w:numId w:val="1"/>
        </w:numPr>
        <w:spacing w:after="160" w:line="259" w:lineRule="auto"/>
        <w:contextualSpacing/>
        <w:rPr>
          <w:rFonts w:cstheme="minorHAnsi"/>
        </w:rPr>
      </w:pPr>
      <w:r w:rsidRPr="00306FD2">
        <w:rPr>
          <w:rFonts w:cstheme="minorHAnsi"/>
        </w:rPr>
        <w:t>Social media (e.g., Twitter, Facebook, Instagram, Gab)</w:t>
      </w:r>
    </w:p>
    <w:p w14:paraId="22C3D11C" w14:textId="77777777" w:rsidR="00CC7E37" w:rsidRPr="00306FD2" w:rsidRDefault="00CC7E37" w:rsidP="00CC7E37">
      <w:pPr>
        <w:contextualSpacing/>
        <w:rPr>
          <w:rFonts w:cstheme="minorHAnsi"/>
        </w:rPr>
      </w:pPr>
    </w:p>
    <w:p w14:paraId="4D39D63E" w14:textId="77777777" w:rsidR="00CC7E37" w:rsidRPr="00306FD2" w:rsidRDefault="00CC7E37" w:rsidP="00CC7E37">
      <w:pPr>
        <w:ind w:firstLine="0"/>
        <w:rPr>
          <w:rFonts w:cstheme="minorHAnsi"/>
          <w:b/>
          <w:bCs/>
        </w:rPr>
      </w:pPr>
      <w:r w:rsidRPr="00306FD2">
        <w:rPr>
          <w:rFonts w:cstheme="minorHAnsi"/>
          <w:b/>
          <w:bCs/>
          <w:shd w:val="clear" w:color="auto" w:fill="D9E2F3" w:themeFill="accent1" w:themeFillTint="33"/>
        </w:rPr>
        <w:t>E. Strategies to Improve Vaccine Confidence in the Community</w:t>
      </w:r>
      <w:bookmarkEnd w:id="7"/>
      <w:bookmarkEnd w:id="8"/>
      <w:r w:rsidRPr="00306FD2">
        <w:rPr>
          <w:rFonts w:cstheme="minorHAnsi"/>
          <w:b/>
          <w:bCs/>
          <w:shd w:val="clear" w:color="auto" w:fill="D9E2F3" w:themeFill="accent1" w:themeFillTint="33"/>
        </w:rPr>
        <w:t xml:space="preserve"> </w:t>
      </w:r>
    </w:p>
    <w:p w14:paraId="3EDCF5C5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What organizations and institutions in your life are important to you? </w:t>
      </w:r>
    </w:p>
    <w:p w14:paraId="3DCD59F6" w14:textId="77777777" w:rsidR="00CC7E37" w:rsidRPr="00306FD2" w:rsidRDefault="00CC7E37" w:rsidP="00CC7E37">
      <w:pPr>
        <w:spacing w:line="256" w:lineRule="auto"/>
        <w:ind w:left="360"/>
        <w:contextualSpacing/>
        <w:rPr>
          <w:rFonts w:cstheme="minorHAnsi"/>
          <w:i/>
          <w:iCs/>
        </w:rPr>
      </w:pPr>
      <w:r w:rsidRPr="00306FD2">
        <w:rPr>
          <w:rFonts w:cstheme="minorHAnsi"/>
          <w:i/>
          <w:iCs/>
        </w:rPr>
        <w:t>Probes:</w:t>
      </w:r>
    </w:p>
    <w:p w14:paraId="0A011294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bookmarkStart w:id="9" w:name="_Hlk65741447"/>
      <w:r w:rsidRPr="00306FD2">
        <w:rPr>
          <w:rFonts w:cstheme="minorHAnsi"/>
        </w:rPr>
        <w:t>Faith-based organization</w:t>
      </w:r>
    </w:p>
    <w:p w14:paraId="663273EE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School</w:t>
      </w:r>
    </w:p>
    <w:p w14:paraId="38966C32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Local park/recreational department</w:t>
      </w:r>
    </w:p>
    <w:p w14:paraId="7DC181DE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Library</w:t>
      </w:r>
    </w:p>
    <w:p w14:paraId="03A01B56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Community center</w:t>
      </w:r>
    </w:p>
    <w:p w14:paraId="3045651F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Arts and cultural centers</w:t>
      </w:r>
    </w:p>
    <w:p w14:paraId="7145168C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Social media</w:t>
      </w:r>
    </w:p>
    <w:p w14:paraId="027EF339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Friends (and friend groups – parent groups, kids sport teams)</w:t>
      </w:r>
    </w:p>
    <w:p w14:paraId="5B4576A5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Local government</w:t>
      </w:r>
    </w:p>
    <w:p w14:paraId="12E586D7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Book club</w:t>
      </w:r>
    </w:p>
    <w:p w14:paraId="0A72A9FE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Political group</w:t>
      </w:r>
    </w:p>
    <w:bookmarkEnd w:id="9"/>
    <w:p w14:paraId="6BF03E7A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7A99B9EA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lastRenderedPageBreak/>
        <w:t>How do you think organizations and/or institutions in your community/life can contribute to more people in your community having confidence and access to a COVID-19 vaccine?</w:t>
      </w:r>
    </w:p>
    <w:p w14:paraId="767E3FEA" w14:textId="77777777" w:rsidR="00CC7E37" w:rsidRPr="00306FD2" w:rsidRDefault="00CC7E37" w:rsidP="00CC7E37">
      <w:pPr>
        <w:spacing w:line="256" w:lineRule="auto"/>
        <w:ind w:left="360"/>
        <w:contextualSpacing/>
        <w:rPr>
          <w:rFonts w:cstheme="minorHAnsi"/>
        </w:rPr>
      </w:pPr>
      <w:r w:rsidRPr="00306FD2">
        <w:rPr>
          <w:rFonts w:cstheme="minorHAnsi"/>
          <w:i/>
          <w:iCs/>
        </w:rPr>
        <w:t>Probes:</w:t>
      </w:r>
    </w:p>
    <w:p w14:paraId="6466E23A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Faith-based organization</w:t>
      </w:r>
    </w:p>
    <w:p w14:paraId="5A01AC67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School</w:t>
      </w:r>
    </w:p>
    <w:p w14:paraId="0D3FC363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Local park/recreational department</w:t>
      </w:r>
    </w:p>
    <w:p w14:paraId="623769E1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Library</w:t>
      </w:r>
    </w:p>
    <w:p w14:paraId="02E5D06E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Community center</w:t>
      </w:r>
    </w:p>
    <w:p w14:paraId="4579D0D2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Arts and cultural centers</w:t>
      </w:r>
    </w:p>
    <w:p w14:paraId="6D4CDF5B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Social media</w:t>
      </w:r>
    </w:p>
    <w:p w14:paraId="39219973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Friends (and friend groups – parent groups, kids sport teams)</w:t>
      </w:r>
    </w:p>
    <w:p w14:paraId="5908A020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Local government</w:t>
      </w:r>
    </w:p>
    <w:p w14:paraId="3AF3D32D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Book club</w:t>
      </w:r>
    </w:p>
    <w:p w14:paraId="36F9403D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Political group</w:t>
      </w:r>
    </w:p>
    <w:p w14:paraId="1322244D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1FD76408" w14:textId="77777777" w:rsidR="00CC7E37" w:rsidRPr="00306FD2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How do you think your healthcare provider/other healthcare providers in your community or daily life can play a role in encouraging or convincing people to take the vaccine? </w:t>
      </w:r>
    </w:p>
    <w:p w14:paraId="25255A61" w14:textId="77777777" w:rsidR="00CC7E37" w:rsidRPr="00306FD2" w:rsidRDefault="00CC7E37" w:rsidP="00CC7E37">
      <w:pPr>
        <w:numPr>
          <w:ilvl w:val="1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 xml:space="preserve">Probe on who are important health related influencers in their daily lives </w:t>
      </w:r>
    </w:p>
    <w:p w14:paraId="2508FC0E" w14:textId="77777777" w:rsidR="00CC7E37" w:rsidRPr="00306FD2" w:rsidRDefault="00CC7E37" w:rsidP="00CC7E37">
      <w:pPr>
        <w:numPr>
          <w:ilvl w:val="2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P</w:t>
      </w:r>
      <w:r>
        <w:rPr>
          <w:rFonts w:cstheme="minorHAnsi"/>
        </w:rPr>
        <w:t>rimary care provider</w:t>
      </w:r>
      <w:r w:rsidRPr="00306FD2">
        <w:rPr>
          <w:rFonts w:cstheme="minorHAnsi"/>
        </w:rPr>
        <w:t>s</w:t>
      </w:r>
    </w:p>
    <w:p w14:paraId="64BA5D21" w14:textId="77777777" w:rsidR="00CC7E37" w:rsidRPr="00306FD2" w:rsidRDefault="00CC7E37" w:rsidP="00CC7E37">
      <w:pPr>
        <w:numPr>
          <w:ilvl w:val="2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Health dep</w:t>
      </w:r>
      <w:r>
        <w:rPr>
          <w:rFonts w:cstheme="minorHAnsi"/>
        </w:rPr>
        <w:t>artment</w:t>
      </w:r>
      <w:r w:rsidRPr="00306FD2">
        <w:rPr>
          <w:rFonts w:cstheme="minorHAnsi"/>
        </w:rPr>
        <w:t>s (municipal, state, federal)</w:t>
      </w:r>
    </w:p>
    <w:p w14:paraId="5C93B618" w14:textId="77777777" w:rsidR="00CC7E37" w:rsidRPr="00306FD2" w:rsidRDefault="00CC7E37" w:rsidP="00CC7E37">
      <w:pPr>
        <w:numPr>
          <w:ilvl w:val="2"/>
          <w:numId w:val="1"/>
        </w:numPr>
        <w:spacing w:after="160" w:line="256" w:lineRule="auto"/>
        <w:contextualSpacing/>
        <w:rPr>
          <w:rFonts w:cstheme="minorHAnsi"/>
        </w:rPr>
      </w:pPr>
      <w:r w:rsidRPr="00306FD2">
        <w:rPr>
          <w:rFonts w:cstheme="minorHAnsi"/>
        </w:rPr>
        <w:t>Others</w:t>
      </w:r>
    </w:p>
    <w:p w14:paraId="29BDA145" w14:textId="77777777" w:rsidR="00CC7E37" w:rsidRPr="00306FD2" w:rsidRDefault="00CC7E37" w:rsidP="00CC7E37">
      <w:pPr>
        <w:spacing w:line="256" w:lineRule="auto"/>
        <w:contextualSpacing/>
        <w:rPr>
          <w:rFonts w:cstheme="minorHAnsi"/>
        </w:rPr>
      </w:pPr>
    </w:p>
    <w:p w14:paraId="6AE092C7" w14:textId="77777777" w:rsidR="00CC7E37" w:rsidRPr="007E0B98" w:rsidRDefault="00CC7E37" w:rsidP="00CC7E37">
      <w:pPr>
        <w:numPr>
          <w:ilvl w:val="0"/>
          <w:numId w:val="1"/>
        </w:numPr>
        <w:spacing w:after="160" w:line="256" w:lineRule="auto"/>
        <w:contextualSpacing/>
        <w:rPr>
          <w:rFonts w:cstheme="minorHAnsi"/>
        </w:rPr>
      </w:pPr>
      <w:r w:rsidRPr="001C788B">
        <w:rPr>
          <w:rFonts w:cstheme="minorHAnsi"/>
        </w:rPr>
        <w:t>Are there specific individuals in your community (such as influencers) that can play a role in encouraging or convincing people?</w:t>
      </w:r>
    </w:p>
    <w:p w14:paraId="446BDDC5" w14:textId="77777777" w:rsidR="00CC7E37" w:rsidRPr="001C788B" w:rsidRDefault="00CC7E37" w:rsidP="00CC7E37">
      <w:pPr>
        <w:spacing w:after="160" w:line="256" w:lineRule="auto"/>
        <w:ind w:left="360" w:firstLine="0"/>
        <w:contextualSpacing/>
        <w:rPr>
          <w:rFonts w:cs="Times New Roman"/>
        </w:rPr>
      </w:pPr>
    </w:p>
    <w:p w14:paraId="1E4E979D" w14:textId="77777777" w:rsidR="00BB5E23" w:rsidRDefault="00D13CA2"/>
    <w:sectPr w:rsidR="00BB5E23" w:rsidSect="00DB5484"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F0F6980" w14:textId="77777777" w:rsidR="00D13CA2" w:rsidRDefault="00D13CA2" w:rsidP="00CC7E37">
      <w:pPr>
        <w:spacing w:line="240" w:lineRule="auto"/>
      </w:pPr>
      <w:r>
        <w:separator/>
      </w:r>
    </w:p>
  </w:endnote>
  <w:endnote w:type="continuationSeparator" w:id="0">
    <w:p w14:paraId="27F48A95" w14:textId="77777777" w:rsidR="00D13CA2" w:rsidRDefault="00D13CA2" w:rsidP="00CC7E37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42C33D" w14:textId="77777777" w:rsidR="00D13CA2" w:rsidRDefault="00D13CA2" w:rsidP="00CC7E37">
      <w:pPr>
        <w:spacing w:line="240" w:lineRule="auto"/>
      </w:pPr>
      <w:r>
        <w:separator/>
      </w:r>
    </w:p>
  </w:footnote>
  <w:footnote w:type="continuationSeparator" w:id="0">
    <w:p w14:paraId="7F9F03FF" w14:textId="77777777" w:rsidR="00D13CA2" w:rsidRDefault="00D13CA2" w:rsidP="00CC7E37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2834D49"/>
    <w:multiLevelType w:val="hybridMultilevel"/>
    <w:tmpl w:val="614E478A"/>
    <w:lvl w:ilvl="0" w:tplc="2646CE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10EB1C6">
      <w:start w:val="1"/>
      <w:numFmt w:val="lowerLetter"/>
      <w:lvlText w:val="%2."/>
      <w:lvlJc w:val="left"/>
      <w:pPr>
        <w:ind w:left="1440" w:hanging="360"/>
      </w:pPr>
      <w:rPr>
        <w:color w:val="auto"/>
      </w:r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0E920AB"/>
    <w:multiLevelType w:val="hybridMultilevel"/>
    <w:tmpl w:val="DC007F66"/>
    <w:lvl w:ilvl="0" w:tplc="0409001B">
      <w:start w:val="1"/>
      <w:numFmt w:val="lowerRoman"/>
      <w:lvlText w:val="%1."/>
      <w:lvlJc w:val="righ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DAD5CB8"/>
    <w:multiLevelType w:val="hybridMultilevel"/>
    <w:tmpl w:val="E464900E"/>
    <w:lvl w:ilvl="0" w:tplc="8C06554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 w15:restartNumberingAfterBreak="0">
    <w:nsid w:val="55C362FF"/>
    <w:multiLevelType w:val="hybridMultilevel"/>
    <w:tmpl w:val="4B7E700A"/>
    <w:lvl w:ilvl="0" w:tplc="8C065546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1B">
      <w:start w:val="1"/>
      <w:numFmt w:val="lowerRoman"/>
      <w:lvlText w:val="%2."/>
      <w:lvlJc w:val="right"/>
      <w:pPr>
        <w:ind w:left="2160" w:hanging="360"/>
      </w:pPr>
      <w:rPr>
        <w:rFonts w:hint="default"/>
      </w:rPr>
    </w:lvl>
    <w:lvl w:ilvl="2" w:tplc="04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7F0838EB"/>
    <w:multiLevelType w:val="hybridMultilevel"/>
    <w:tmpl w:val="77AC6150"/>
    <w:lvl w:ilvl="0" w:tplc="04090019">
      <w:start w:val="1"/>
      <w:numFmt w:val="lowerLetter"/>
      <w:lvlText w:val="%1."/>
      <w:lvlJc w:val="left"/>
      <w:pPr>
        <w:ind w:left="144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4"/>
  </w:num>
  <w:num w:numId="4">
    <w:abstractNumId w:val="1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C7E37"/>
    <w:rsid w:val="00645FE1"/>
    <w:rsid w:val="006D1594"/>
    <w:rsid w:val="00895B9D"/>
    <w:rsid w:val="00CC7E37"/>
    <w:rsid w:val="00D13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3D26F1"/>
  <w15:chartTrackingRefBased/>
  <w15:docId w15:val="{10702053-0D60-4EE1-AAB1-804F9C549A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C7E37"/>
    <w:pPr>
      <w:spacing w:after="0" w:line="276" w:lineRule="auto"/>
      <w:ind w:firstLine="720"/>
    </w:pPr>
    <w:rPr>
      <w:rFonts w:ascii="Times New Roman" w:eastAsiaTheme="minorEastAsia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CC7E3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C7E3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C7E37"/>
    <w:rPr>
      <w:rFonts w:ascii="Times New Roman" w:eastAsiaTheme="minorEastAsia" w:hAnsi="Times New Roman"/>
      <w:sz w:val="20"/>
      <w:szCs w:val="20"/>
    </w:rPr>
  </w:style>
  <w:style w:type="character" w:styleId="LineNumber">
    <w:name w:val="line number"/>
    <w:basedOn w:val="DefaultParagraphFont"/>
    <w:uiPriority w:val="99"/>
    <w:semiHidden/>
    <w:unhideWhenUsed/>
    <w:rsid w:val="00CC7E3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03C912533F22741A342576421E630FB" ma:contentTypeVersion="14" ma:contentTypeDescription="Create a new document." ma:contentTypeScope="" ma:versionID="f67f15c9b9b2d078d4ba65be73daee87">
  <xsd:schema xmlns:xsd="http://www.w3.org/2001/XMLSchema" xmlns:xs="http://www.w3.org/2001/XMLSchema" xmlns:p="http://schemas.microsoft.com/office/2006/metadata/properties" xmlns:ns2="d36423f5-76fa-48e0-be40-2d640a3da0be" xmlns:ns3="3c09d7d0-e91b-4c49-b2a5-f1885b2bc80d" targetNamespace="http://schemas.microsoft.com/office/2006/metadata/properties" ma:root="true" ma:fieldsID="89e90d4c88f1636eaf90743b24775a08" ns2:_="" ns3:_="">
    <xsd:import namespace="d36423f5-76fa-48e0-be40-2d640a3da0be"/>
    <xsd:import namespace="3c09d7d0-e91b-4c49-b2a5-f1885b2bc80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MediaServiceDateTaken" minOccurs="0"/>
                <xsd:element ref="ns2:MediaLengthInSecond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Location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36423f5-76fa-48e0-be40-2d640a3da0b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3" nillable="true" ma:displayName="Length (seconds)" ma:internalName="MediaLengthInSeconds" ma:readOnly="true">
      <xsd:simpleType>
        <xsd:restriction base="dms:Unknown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lcf76f155ced4ddcb4097134ff3c332f" ma:index="20" nillable="true" ma:taxonomy="true" ma:internalName="lcf76f155ced4ddcb4097134ff3c332f" ma:taxonomyFieldName="MediaServiceImageTags" ma:displayName="Image Tags" ma:readOnly="false" ma:fieldId="{5cf76f15-5ced-4ddc-b409-7134ff3c332f}" ma:taxonomyMulti="true" ma:sspId="9353dbe8-8260-4ccf-8219-3d2995e6fa15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c09d7d0-e91b-4c49-b2a5-f1885b2bc80d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1" nillable="true" ma:displayName="Taxonomy Catch All Column" ma:hidden="true" ma:list="{cd9ec862-fe10-4e56-acf4-882e39baf4a6}" ma:internalName="TaxCatchAll" ma:showField="CatchAllData" ma:web="3c09d7d0-e91b-4c49-b2a5-f1885b2bc80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3c09d7d0-e91b-4c49-b2a5-f1885b2bc80d" xsi:nil="true"/>
    <lcf76f155ced4ddcb4097134ff3c332f xmlns="d36423f5-76fa-48e0-be40-2d640a3da0be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AF1A7CB-B577-4F05-B726-A9A992140CA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36423f5-76fa-48e0-be40-2d640a3da0be"/>
    <ds:schemaRef ds:uri="3c09d7d0-e91b-4c49-b2a5-f1885b2bc80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B29F5B07-BAAE-4116-AD52-0F5B40BCBF8F}">
  <ds:schemaRefs>
    <ds:schemaRef ds:uri="http://schemas.microsoft.com/office/2006/metadata/properties"/>
    <ds:schemaRef ds:uri="http://schemas.microsoft.com/office/infopath/2007/PartnerControls"/>
    <ds:schemaRef ds:uri="3c09d7d0-e91b-4c49-b2a5-f1885b2bc80d"/>
    <ds:schemaRef ds:uri="d36423f5-76fa-48e0-be40-2d640a3da0be"/>
  </ds:schemaRefs>
</ds:datastoreItem>
</file>

<file path=customXml/itemProps3.xml><?xml version="1.0" encoding="utf-8"?>
<ds:datastoreItem xmlns:ds="http://schemas.openxmlformats.org/officeDocument/2006/customXml" ds:itemID="{8ECAA89D-EA8F-482E-B46B-848E8606F1C7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87</Words>
  <Characters>4491</Characters>
  <Application>Microsoft Office Word</Application>
  <DocSecurity>0</DocSecurity>
  <Lines>37</Lines>
  <Paragraphs>10</Paragraphs>
  <ScaleCrop>false</ScaleCrop>
  <Company/>
  <LinksUpToDate>false</LinksUpToDate>
  <CharactersWithSpaces>5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nner, Kimberly (CDC/DDPHSIS/CGH/GID)</dc:creator>
  <cp:keywords/>
  <dc:description/>
  <cp:lastModifiedBy>Abad, Neetu S. (CDC/DDPHSIS/CGH/GID)</cp:lastModifiedBy>
  <cp:revision>2</cp:revision>
  <dcterms:created xsi:type="dcterms:W3CDTF">2022-12-22T18:48:00Z</dcterms:created>
  <dcterms:modified xsi:type="dcterms:W3CDTF">2022-12-29T19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7b94a7b8-f06c-4dfe-bdcc-9b548fd58c31_Enabled">
    <vt:lpwstr>true</vt:lpwstr>
  </property>
  <property fmtid="{D5CDD505-2E9C-101B-9397-08002B2CF9AE}" pid="3" name="MSIP_Label_7b94a7b8-f06c-4dfe-bdcc-9b548fd58c31_SetDate">
    <vt:lpwstr>2022-12-22T18:48:24Z</vt:lpwstr>
  </property>
  <property fmtid="{D5CDD505-2E9C-101B-9397-08002B2CF9AE}" pid="4" name="MSIP_Label_7b94a7b8-f06c-4dfe-bdcc-9b548fd58c31_Method">
    <vt:lpwstr>Privileged</vt:lpwstr>
  </property>
  <property fmtid="{D5CDD505-2E9C-101B-9397-08002B2CF9AE}" pid="5" name="MSIP_Label_7b94a7b8-f06c-4dfe-bdcc-9b548fd58c31_Name">
    <vt:lpwstr>7b94a7b8-f06c-4dfe-bdcc-9b548fd58c31</vt:lpwstr>
  </property>
  <property fmtid="{D5CDD505-2E9C-101B-9397-08002B2CF9AE}" pid="6" name="MSIP_Label_7b94a7b8-f06c-4dfe-bdcc-9b548fd58c31_SiteId">
    <vt:lpwstr>9ce70869-60db-44fd-abe8-d2767077fc8f</vt:lpwstr>
  </property>
  <property fmtid="{D5CDD505-2E9C-101B-9397-08002B2CF9AE}" pid="7" name="MSIP_Label_7b94a7b8-f06c-4dfe-bdcc-9b548fd58c31_ActionId">
    <vt:lpwstr>42748e54-c01f-473a-adb8-6d5101a870e3</vt:lpwstr>
  </property>
  <property fmtid="{D5CDD505-2E9C-101B-9397-08002B2CF9AE}" pid="8" name="MSIP_Label_7b94a7b8-f06c-4dfe-bdcc-9b548fd58c31_ContentBits">
    <vt:lpwstr>0</vt:lpwstr>
  </property>
  <property fmtid="{D5CDD505-2E9C-101B-9397-08002B2CF9AE}" pid="9" name="ContentTypeId">
    <vt:lpwstr>0x010100C03C912533F22741A342576421E630FB</vt:lpwstr>
  </property>
  <property fmtid="{D5CDD505-2E9C-101B-9397-08002B2CF9AE}" pid="10" name="MediaServiceImageTags">
    <vt:lpwstr/>
  </property>
</Properties>
</file>